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page" w:horzAnchor="margin" w:tblpY="1767"/>
        <w:tblW w:w="893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795"/>
        <w:gridCol w:w="1796"/>
        <w:gridCol w:w="1796"/>
      </w:tblGrid>
      <w:tr w:rsidR="00EA0D6E" w:rsidRPr="00EA0D6E" w:rsidTr="008F57CE">
        <w:tc>
          <w:tcPr>
            <w:tcW w:w="8931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D78BF" w:rsidRPr="00EA0D6E" w:rsidRDefault="000D78BF" w:rsidP="00804270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bookmarkStart w:id="0" w:name="_GoBack"/>
            <w:r w:rsidRPr="00EA0D6E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 xml:space="preserve">Supplementary Table </w:t>
            </w:r>
            <w:r w:rsidR="00804270" w:rsidRPr="00EA0D6E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>7</w:t>
            </w:r>
            <w:r w:rsidRPr="00EA0D6E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 xml:space="preserve">. </w:t>
            </w:r>
            <w:r w:rsidR="0087041C" w:rsidRPr="00EA0D6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Hematologic toxicities </w:t>
            </w:r>
            <w:r w:rsidR="000C5F08" w:rsidRPr="00EA0D6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and other adverse events </w:t>
            </w:r>
            <w:r w:rsidR="003A2E9C" w:rsidRPr="00EA0D6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in</w:t>
            </w:r>
            <w:r w:rsidR="0087041C" w:rsidRPr="00EA0D6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="00AC2D27" w:rsidRPr="00EA0D6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atients with high-risk factors</w:t>
            </w:r>
          </w:p>
        </w:tc>
      </w:tr>
      <w:tr w:rsidR="00EA0D6E" w:rsidRPr="00EA0D6E" w:rsidTr="008F57CE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78BF" w:rsidRPr="00EA0D6E" w:rsidRDefault="000C5F08" w:rsidP="005C3F7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A0D6E"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78BF" w:rsidRPr="00EA0D6E" w:rsidRDefault="000D78BF" w:rsidP="000D78B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A0D6E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Control group</w:t>
            </w:r>
          </w:p>
          <w:p w:rsidR="000D78BF" w:rsidRPr="00EA0D6E" w:rsidRDefault="000D78BF" w:rsidP="00AC2D2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A0D6E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(n=</w:t>
            </w:r>
            <w:r w:rsidR="00AC2D27" w:rsidRPr="00EA0D6E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87</w:t>
            </w:r>
            <w:r w:rsidRPr="00EA0D6E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, %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78BF" w:rsidRPr="00EA0D6E" w:rsidRDefault="000D78BF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A0D6E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Study group</w:t>
            </w:r>
          </w:p>
          <w:p w:rsidR="000D78BF" w:rsidRPr="00EA0D6E" w:rsidRDefault="000D78BF" w:rsidP="00AC2D2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A0D6E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(n=</w:t>
            </w:r>
            <w:r w:rsidR="00AC2D27" w:rsidRPr="00EA0D6E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52</w:t>
            </w:r>
            <w:r w:rsidRPr="00EA0D6E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, %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78BF" w:rsidRPr="00EA0D6E" w:rsidRDefault="000D78BF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EA0D6E">
              <w:rPr>
                <w:rFonts w:ascii="Times New Roman" w:eastAsia="맑은 고딕" w:hAnsi="Times New Roman" w:cs="Times New Roman" w:hint="eastAsia"/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</w:tr>
      <w:tr w:rsidR="00EA0D6E" w:rsidRPr="00EA0D6E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EA0D6E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Neutropenia</w:t>
            </w:r>
            <w:r w:rsidRPr="00EA0D6E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EA0D6E" w:rsidRPr="00EA0D6E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EA0D6E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EA0D6E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Any grade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A0D6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4</w:t>
            </w:r>
            <w:r w:rsidRPr="00EA0D6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1 (47.1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A0D6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5</w:t>
            </w:r>
            <w:r w:rsidRPr="00EA0D6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 (96.2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A0D6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&lt;</w:t>
            </w:r>
            <w:r w:rsidRPr="00EA0D6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001</w:t>
            </w:r>
          </w:p>
        </w:tc>
      </w:tr>
      <w:tr w:rsidR="00EA0D6E" w:rsidRPr="00EA0D6E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EA0D6E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EA0D6E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Grade </w:t>
            </w:r>
            <w:r w:rsidRPr="00EA0D6E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≥</w:t>
            </w:r>
            <w:r w:rsidRPr="00EA0D6E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A0D6E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4 (4.6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A0D6E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8 (15.4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A0D6E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0.056</w:t>
            </w:r>
          </w:p>
        </w:tc>
      </w:tr>
      <w:tr w:rsidR="00EA0D6E" w:rsidRPr="00EA0D6E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EA0D6E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Anemia</w:t>
            </w:r>
            <w:r w:rsidRPr="00EA0D6E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EA0D6E" w:rsidRPr="00EA0D6E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EA0D6E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EA0D6E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Any grade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A0D6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7</w:t>
            </w:r>
            <w:r w:rsidRPr="00EA0D6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 (80.5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A0D6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5</w:t>
            </w:r>
            <w:r w:rsidRPr="00EA0D6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2 (100.0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A0D6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 w:rsidRPr="00EA0D6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001</w:t>
            </w:r>
          </w:p>
        </w:tc>
      </w:tr>
      <w:tr w:rsidR="00EA0D6E" w:rsidRPr="00EA0D6E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EA0D6E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EA0D6E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Grade </w:t>
            </w:r>
            <w:r w:rsidRPr="00EA0D6E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≥</w:t>
            </w:r>
            <w:r w:rsidRPr="00EA0D6E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EA0D6E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 (2.3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EA0D6E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3 (5.8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EA0D6E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.363</w:t>
            </w:r>
          </w:p>
        </w:tc>
      </w:tr>
      <w:tr w:rsidR="00EA0D6E" w:rsidRPr="00EA0D6E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EA0D6E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Thrombocytopenia</w:t>
            </w:r>
            <w:r w:rsidRPr="00EA0D6E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EA0D6E" w:rsidRPr="00EA0D6E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EA0D6E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EA0D6E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Any grade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A0D6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2</w:t>
            </w:r>
            <w:r w:rsidRPr="00EA0D6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7 (31.0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A0D6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2</w:t>
            </w:r>
            <w:r w:rsidRPr="00EA0D6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5 (48.1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A0D6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 w:rsidRPr="00EA0D6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045</w:t>
            </w:r>
          </w:p>
        </w:tc>
      </w:tr>
      <w:tr w:rsidR="00EA0D6E" w:rsidRPr="00EA0D6E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EA0D6E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EA0D6E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Grade </w:t>
            </w:r>
            <w:r w:rsidRPr="00EA0D6E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≥</w:t>
            </w:r>
            <w:r w:rsidRPr="00EA0D6E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A0D6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2</w:t>
            </w:r>
            <w:r w:rsidRPr="00EA0D6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1.5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A0D6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5</w:t>
            </w:r>
            <w:r w:rsidRPr="00EA0D6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8.2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A0D6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 w:rsidRPr="00EA0D6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030</w:t>
            </w:r>
          </w:p>
        </w:tc>
      </w:tr>
      <w:tr w:rsidR="00EA0D6E" w:rsidRPr="00EA0D6E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EA0D6E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Other adverse events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EA0D6E" w:rsidRPr="00EA0D6E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EA0D6E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Febrile neutropenia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A0D6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2</w:t>
            </w:r>
            <w:r w:rsidRPr="00EA0D6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2.3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A0D6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1 (1.9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A0D6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&gt;0.999</w:t>
            </w:r>
          </w:p>
        </w:tc>
      </w:tr>
      <w:tr w:rsidR="00EA0D6E" w:rsidRPr="00EA0D6E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EA0D6E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eptic shock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A0D6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A0D6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A0D6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N/A</w:t>
            </w:r>
          </w:p>
        </w:tc>
      </w:tr>
      <w:tr w:rsidR="00EA0D6E" w:rsidRPr="00EA0D6E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4806" w:rsidRPr="00EA0D6E" w:rsidRDefault="00FA4F64" w:rsidP="00FA4F64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EA0D6E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ICU admission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A0D6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A0D6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A0D6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N/A</w:t>
            </w:r>
          </w:p>
        </w:tc>
      </w:tr>
      <w:tr w:rsidR="00EA0D6E" w:rsidRPr="00EA0D6E" w:rsidTr="008F57CE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EA0D6E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Death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A0D6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A0D6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A0D6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N</w:t>
            </w:r>
            <w:r w:rsidRPr="00EA0D6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/A</w:t>
            </w:r>
          </w:p>
        </w:tc>
      </w:tr>
      <w:tr w:rsidR="00EA0D6E" w:rsidRPr="00EA0D6E" w:rsidTr="008F57CE">
        <w:tc>
          <w:tcPr>
            <w:tcW w:w="8931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C4806" w:rsidRPr="00EA0D6E" w:rsidRDefault="00CC4806" w:rsidP="00CC4806">
            <w:pPr>
              <w:adjustRightInd w:val="0"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EA0D6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Abbreviations: ICU, intensive care unit; N/A, not applicable.</w:t>
            </w:r>
            <w:r w:rsidRPr="00EA0D6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EA0D6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EA0D6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mon Terminology Criteria for Adverse Events (CTCAE) version 5.0.</w:t>
            </w:r>
          </w:p>
        </w:tc>
      </w:tr>
      <w:bookmarkEnd w:id="0"/>
    </w:tbl>
    <w:p w:rsidR="00AD1082" w:rsidRPr="00EA0D6E" w:rsidRDefault="00AD1082">
      <w:pPr>
        <w:rPr>
          <w:color w:val="000000" w:themeColor="text1"/>
        </w:rPr>
      </w:pPr>
    </w:p>
    <w:sectPr w:rsidR="00AD1082" w:rsidRPr="00EA0D6E" w:rsidSect="0061377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7181" w:rsidRDefault="006E7181" w:rsidP="006E7181">
      <w:pPr>
        <w:spacing w:after="0" w:line="240" w:lineRule="auto"/>
      </w:pPr>
      <w:r>
        <w:separator/>
      </w:r>
    </w:p>
  </w:endnote>
  <w:endnote w:type="continuationSeparator" w:id="0">
    <w:p w:rsidR="006E7181" w:rsidRDefault="006E7181" w:rsidP="006E71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7181" w:rsidRDefault="006E7181" w:rsidP="006E7181">
      <w:pPr>
        <w:spacing w:after="0" w:line="240" w:lineRule="auto"/>
      </w:pPr>
      <w:r>
        <w:separator/>
      </w:r>
    </w:p>
  </w:footnote>
  <w:footnote w:type="continuationSeparator" w:id="0">
    <w:p w:rsidR="006E7181" w:rsidRDefault="006E7181" w:rsidP="006E71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779"/>
    <w:rsid w:val="0002615C"/>
    <w:rsid w:val="000B3829"/>
    <w:rsid w:val="000C5F08"/>
    <w:rsid w:val="000D78BF"/>
    <w:rsid w:val="0011234D"/>
    <w:rsid w:val="001205A7"/>
    <w:rsid w:val="001923CB"/>
    <w:rsid w:val="00242E0C"/>
    <w:rsid w:val="00246E89"/>
    <w:rsid w:val="002C6BED"/>
    <w:rsid w:val="00353EF8"/>
    <w:rsid w:val="00361C25"/>
    <w:rsid w:val="003A2E9C"/>
    <w:rsid w:val="003B5F53"/>
    <w:rsid w:val="003C4FD2"/>
    <w:rsid w:val="003D27FF"/>
    <w:rsid w:val="003D3AA4"/>
    <w:rsid w:val="004460E5"/>
    <w:rsid w:val="00462F0B"/>
    <w:rsid w:val="004774F3"/>
    <w:rsid w:val="0049141A"/>
    <w:rsid w:val="004B6BEF"/>
    <w:rsid w:val="004C1D8C"/>
    <w:rsid w:val="004D7B4A"/>
    <w:rsid w:val="004E0719"/>
    <w:rsid w:val="005241B5"/>
    <w:rsid w:val="005B2421"/>
    <w:rsid w:val="005B619F"/>
    <w:rsid w:val="005C3F74"/>
    <w:rsid w:val="00613779"/>
    <w:rsid w:val="00663207"/>
    <w:rsid w:val="006E7181"/>
    <w:rsid w:val="006F5E5D"/>
    <w:rsid w:val="00792BA6"/>
    <w:rsid w:val="007B2333"/>
    <w:rsid w:val="007F5854"/>
    <w:rsid w:val="00804270"/>
    <w:rsid w:val="008537CD"/>
    <w:rsid w:val="00856437"/>
    <w:rsid w:val="0087041C"/>
    <w:rsid w:val="00883551"/>
    <w:rsid w:val="008C09FB"/>
    <w:rsid w:val="008F57CE"/>
    <w:rsid w:val="00952BB9"/>
    <w:rsid w:val="009874E9"/>
    <w:rsid w:val="009E2374"/>
    <w:rsid w:val="00A07EC5"/>
    <w:rsid w:val="00A11476"/>
    <w:rsid w:val="00A326A2"/>
    <w:rsid w:val="00A60882"/>
    <w:rsid w:val="00AC2D27"/>
    <w:rsid w:val="00AD1082"/>
    <w:rsid w:val="00AE3100"/>
    <w:rsid w:val="00AE7448"/>
    <w:rsid w:val="00AF6240"/>
    <w:rsid w:val="00B57336"/>
    <w:rsid w:val="00B60B9F"/>
    <w:rsid w:val="00BA61D9"/>
    <w:rsid w:val="00C201D6"/>
    <w:rsid w:val="00C32441"/>
    <w:rsid w:val="00CC4806"/>
    <w:rsid w:val="00D06881"/>
    <w:rsid w:val="00D224DC"/>
    <w:rsid w:val="00D86C6A"/>
    <w:rsid w:val="00E34E1C"/>
    <w:rsid w:val="00E52DD3"/>
    <w:rsid w:val="00E811F9"/>
    <w:rsid w:val="00EA0D6E"/>
    <w:rsid w:val="00EB128D"/>
    <w:rsid w:val="00F10C1C"/>
    <w:rsid w:val="00F23D75"/>
    <w:rsid w:val="00FA4F64"/>
    <w:rsid w:val="00FC3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5:chartTrackingRefBased/>
  <w15:docId w15:val="{B97F281E-786B-4E89-911D-C7A8584F8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37C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718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E7181"/>
  </w:style>
  <w:style w:type="paragraph" w:styleId="a4">
    <w:name w:val="footer"/>
    <w:basedOn w:val="a"/>
    <w:link w:val="Char0"/>
    <w:uiPriority w:val="99"/>
    <w:unhideWhenUsed/>
    <w:rsid w:val="006E718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E7181"/>
  </w:style>
  <w:style w:type="paragraph" w:styleId="a5">
    <w:name w:val="Balloon Text"/>
    <w:basedOn w:val="a"/>
    <w:link w:val="Char1"/>
    <w:uiPriority w:val="99"/>
    <w:semiHidden/>
    <w:unhideWhenUsed/>
    <w:rsid w:val="005B619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5B619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 Ik Kim</dc:creator>
  <cp:keywords/>
  <dc:description/>
  <cp:lastModifiedBy>Microsoft 계정</cp:lastModifiedBy>
  <cp:revision>2</cp:revision>
  <dcterms:created xsi:type="dcterms:W3CDTF">2021-11-11T05:11:00Z</dcterms:created>
  <dcterms:modified xsi:type="dcterms:W3CDTF">2021-11-11T05:11:00Z</dcterms:modified>
</cp:coreProperties>
</file>